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C25DF" w14:textId="540C8C41" w:rsidR="00F923B7" w:rsidRPr="00C17B25" w:rsidRDefault="003031BB" w:rsidP="003031BB">
      <w:pPr>
        <w:pageBreakBefore/>
        <w:spacing w:line="360" w:lineRule="auto"/>
        <w:rPr>
          <w:bCs/>
          <w:sz w:val="22"/>
          <w:lang w:val="en-US"/>
        </w:rPr>
      </w:pPr>
      <w:r w:rsidRPr="00C17B25">
        <w:rPr>
          <w:b/>
          <w:bCs/>
          <w:lang w:val="en-US"/>
        </w:rPr>
        <w:t>A</w:t>
      </w:r>
      <w:r w:rsidR="00752134" w:rsidRPr="00C17B25">
        <w:rPr>
          <w:b/>
          <w:bCs/>
          <w:lang w:val="en-US"/>
        </w:rPr>
        <w:t xml:space="preserve">ppendix </w:t>
      </w:r>
      <w:r w:rsidR="00CF4685" w:rsidRPr="00C17B25">
        <w:rPr>
          <w:b/>
          <w:bCs/>
          <w:lang w:val="en-US"/>
        </w:rPr>
        <w:t>2</w:t>
      </w:r>
      <w:r w:rsidRPr="00C17B25">
        <w:rPr>
          <w:b/>
          <w:bCs/>
          <w:lang w:val="en-US"/>
        </w:rPr>
        <w:t>.</w:t>
      </w:r>
      <w:r w:rsidRPr="00C17B25">
        <w:rPr>
          <w:bCs/>
          <w:lang w:val="en-US"/>
        </w:rPr>
        <w:t xml:space="preserve"> </w:t>
      </w:r>
      <w:r w:rsidRPr="00C17B25">
        <w:rPr>
          <w:bCs/>
          <w:sz w:val="22"/>
          <w:lang w:val="en-US"/>
        </w:rPr>
        <w:t>Modified CONSORT adherence.</w:t>
      </w:r>
    </w:p>
    <w:p w14:paraId="4A1CEA7B" w14:textId="77777777" w:rsidR="003031BB" w:rsidRPr="00C17B25" w:rsidRDefault="003031BB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758"/>
        <w:gridCol w:w="714"/>
        <w:gridCol w:w="162"/>
        <w:gridCol w:w="1492"/>
        <w:gridCol w:w="1500"/>
      </w:tblGrid>
      <w:tr w:rsidR="00453DA3" w:rsidRPr="00C17B25" w14:paraId="7CA08ECB" w14:textId="41C00816" w:rsidTr="0009111A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767FDB7E" w14:textId="0445CA12" w:rsidR="00453DA3" w:rsidRPr="00C17B25" w:rsidRDefault="00453DA3" w:rsidP="00841EC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17B25">
              <w:rPr>
                <w:b/>
                <w:bCs/>
                <w:sz w:val="20"/>
                <w:szCs w:val="20"/>
                <w:lang w:val="en-US"/>
              </w:rPr>
              <w:t>Section/Topic</w:t>
            </w:r>
          </w:p>
        </w:tc>
        <w:tc>
          <w:tcPr>
            <w:tcW w:w="162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03B80A29" w14:textId="2860A28C" w:rsidR="00453DA3" w:rsidRPr="00C17B25" w:rsidRDefault="00453DA3" w:rsidP="00F930A9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b/>
                <w:bCs/>
                <w:sz w:val="20"/>
                <w:szCs w:val="20"/>
                <w:lang w:val="en-US"/>
              </w:rPr>
              <w:t>Item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466A71E7" w14:textId="4209BD51" w:rsidR="00453DA3" w:rsidRPr="00C17B25" w:rsidRDefault="00453DA3" w:rsidP="00F930A9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b/>
                <w:bCs/>
                <w:sz w:val="20"/>
                <w:szCs w:val="20"/>
                <w:lang w:val="en-US"/>
              </w:rPr>
              <w:t>Criteria adherence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7F0305CF" w14:textId="0A04DEC5" w:rsidR="00453DA3" w:rsidRPr="00C17B25" w:rsidRDefault="00453DA3" w:rsidP="00F930A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17B25">
              <w:rPr>
                <w:b/>
                <w:bCs/>
                <w:sz w:val="20"/>
                <w:szCs w:val="20"/>
                <w:lang w:val="en-US"/>
              </w:rPr>
              <w:t xml:space="preserve">Reference </w:t>
            </w:r>
            <w:r w:rsidR="00752134" w:rsidRPr="00C17B25">
              <w:rPr>
                <w:b/>
                <w:bCs/>
                <w:sz w:val="20"/>
                <w:szCs w:val="20"/>
                <w:lang w:val="en-US"/>
              </w:rPr>
              <w:t>section</w:t>
            </w:r>
          </w:p>
        </w:tc>
      </w:tr>
      <w:tr w:rsidR="00453DA3" w:rsidRPr="00C17B25" w14:paraId="516740FA" w14:textId="3202E3E4" w:rsidTr="003A3291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07E2020A" w14:textId="23FEA4EB" w:rsidR="00453DA3" w:rsidRPr="00C17B25" w:rsidRDefault="00453DA3" w:rsidP="00841EC7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b/>
                <w:bCs/>
                <w:sz w:val="20"/>
                <w:szCs w:val="20"/>
                <w:lang w:val="en-US"/>
              </w:rPr>
              <w:t>Abstract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16DB4446" w14:textId="0B7E4145" w:rsidR="00453DA3" w:rsidRPr="00C17B25" w:rsidRDefault="00453DA3" w:rsidP="00C17B25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766B43AB" w14:textId="77777777" w:rsidR="00453DA3" w:rsidRPr="00C17B25" w:rsidRDefault="00453DA3" w:rsidP="00AC131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5CAF6FF7" w14:textId="7B09964C" w:rsidR="00453DA3" w:rsidRPr="00C17B25" w:rsidRDefault="00453DA3" w:rsidP="00166482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D67E3" w14:textId="665F4C54" w:rsidR="00453DA3" w:rsidRPr="00C17B25" w:rsidRDefault="00752134" w:rsidP="003A3291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Abstract</w:t>
            </w:r>
          </w:p>
        </w:tc>
      </w:tr>
      <w:tr w:rsidR="00453DA3" w:rsidRPr="00C17B25" w14:paraId="40497EBD" w14:textId="35B742F0" w:rsidTr="0009111A">
        <w:tc>
          <w:tcPr>
            <w:tcW w:w="4413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3864382B" w14:textId="39D7D407" w:rsidR="00453DA3" w:rsidRPr="00C17B25" w:rsidRDefault="00453DA3" w:rsidP="00841EC7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b/>
                <w:bCs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5B8CB6B1" w14:textId="77777777" w:rsidR="00453DA3" w:rsidRPr="00C17B25" w:rsidRDefault="00453DA3" w:rsidP="001664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528FB200" w14:textId="77777777" w:rsidR="00453DA3" w:rsidRPr="00C17B25" w:rsidRDefault="00453DA3" w:rsidP="00166482">
            <w:pPr>
              <w:rPr>
                <w:sz w:val="20"/>
                <w:szCs w:val="20"/>
                <w:lang w:val="en-US"/>
              </w:rPr>
            </w:pPr>
          </w:p>
        </w:tc>
      </w:tr>
      <w:tr w:rsidR="00453DA3" w:rsidRPr="00C17B25" w14:paraId="581F8751" w14:textId="6DAC8868" w:rsidTr="003A3291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54B87A44" w14:textId="27EDD21B" w:rsidR="00453DA3" w:rsidRPr="00C17B25" w:rsidRDefault="00453DA3" w:rsidP="0034129D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Background/rationale 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199B810B" w14:textId="059A99D6" w:rsidR="00453DA3" w:rsidRPr="00C17B25" w:rsidRDefault="00453DA3" w:rsidP="00C17B25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7DB24395" w14:textId="0DABE93F" w:rsidR="00453DA3" w:rsidRPr="00C17B25" w:rsidRDefault="00453DA3" w:rsidP="00166482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(a)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7C6209D1" w14:textId="171FDDD2" w:rsidR="00453DA3" w:rsidRPr="00C17B25" w:rsidRDefault="00453DA3" w:rsidP="00166482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9F8E4" w14:textId="53717F47" w:rsidR="00453DA3" w:rsidRPr="00C17B25" w:rsidRDefault="00E10ACE" w:rsidP="003A3291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1</w:t>
            </w:r>
          </w:p>
        </w:tc>
      </w:tr>
      <w:tr w:rsidR="00453DA3" w:rsidRPr="00C17B25" w14:paraId="765440D5" w14:textId="26CE0717" w:rsidTr="003A3291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5BCB4BDA" w14:textId="77777777" w:rsidR="00453DA3" w:rsidRPr="00C17B25" w:rsidRDefault="00453DA3" w:rsidP="003412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5DFB74C8" w14:textId="772559C5" w:rsidR="00453DA3" w:rsidRPr="00C17B25" w:rsidRDefault="00453DA3" w:rsidP="0034129D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12BBF54D" w14:textId="1BED3C0C" w:rsidR="00453DA3" w:rsidRPr="00C17B25" w:rsidRDefault="00453DA3" w:rsidP="00166482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(b)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4FBF3B56" w14:textId="3C8D8327" w:rsidR="00453DA3" w:rsidRPr="00C17B25" w:rsidRDefault="00453DA3" w:rsidP="00166482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2C30A" w14:textId="5B56FBA5" w:rsidR="00453DA3" w:rsidRPr="00C17B25" w:rsidRDefault="00E10ACE" w:rsidP="003A3291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1</w:t>
            </w:r>
          </w:p>
        </w:tc>
      </w:tr>
      <w:tr w:rsidR="00453DA3" w:rsidRPr="00C17B25" w14:paraId="5EE0F132" w14:textId="24312DA0" w:rsidTr="0009111A">
        <w:tc>
          <w:tcPr>
            <w:tcW w:w="4413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01523E28" w14:textId="6EF1CA5B" w:rsidR="00453DA3" w:rsidRPr="00C17B25" w:rsidRDefault="00453DA3" w:rsidP="0034129D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b/>
                <w:bCs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383831F2" w14:textId="77777777" w:rsidR="00453DA3" w:rsidRPr="00C17B25" w:rsidRDefault="00453DA3" w:rsidP="001664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0DB0288C" w14:textId="77777777" w:rsidR="00453DA3" w:rsidRPr="00C17B25" w:rsidRDefault="00453DA3" w:rsidP="00166482">
            <w:pPr>
              <w:rPr>
                <w:sz w:val="20"/>
                <w:szCs w:val="20"/>
                <w:lang w:val="en-US"/>
              </w:rPr>
            </w:pPr>
          </w:p>
        </w:tc>
      </w:tr>
      <w:tr w:rsidR="00453DA3" w:rsidRPr="00C17B25" w14:paraId="5345B552" w14:textId="3A103909" w:rsidTr="003A3291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5863EE01" w14:textId="4CED058F" w:rsidR="00453DA3" w:rsidRPr="00C17B25" w:rsidRDefault="00453DA3" w:rsidP="00166482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1F12D6DF" w14:textId="4E8F2B18" w:rsidR="00453DA3" w:rsidRPr="00C17B25" w:rsidRDefault="00453DA3" w:rsidP="00C17B25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30C9E987" w14:textId="77777777" w:rsidR="00453DA3" w:rsidRPr="00C17B25" w:rsidRDefault="00453DA3" w:rsidP="00C17B2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hideMark/>
          </w:tcPr>
          <w:p w14:paraId="1239ECFF" w14:textId="7246ADE9" w:rsidR="00453DA3" w:rsidRPr="00C17B25" w:rsidRDefault="00453DA3" w:rsidP="0034129D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8CE43" w14:textId="350EC2AC" w:rsidR="00453DA3" w:rsidRPr="00C17B25" w:rsidRDefault="00E10ACE" w:rsidP="003A3291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2.1</w:t>
            </w:r>
            <w:r w:rsidR="009A2B65" w:rsidRPr="00C17B25">
              <w:rPr>
                <w:sz w:val="20"/>
                <w:szCs w:val="20"/>
                <w:lang w:val="en-US"/>
              </w:rPr>
              <w:t>-2.3</w:t>
            </w:r>
          </w:p>
        </w:tc>
      </w:tr>
      <w:tr w:rsidR="00453DA3" w:rsidRPr="00C17B25" w14:paraId="14065784" w14:textId="1EBD9877" w:rsidTr="003A3291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15A05A73" w14:textId="664084B5" w:rsidR="00453DA3" w:rsidRPr="00C17B25" w:rsidRDefault="00453DA3" w:rsidP="00644AD9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6DB15F47" w14:textId="65750D5C" w:rsidR="00453DA3" w:rsidRPr="00C17B25" w:rsidRDefault="00453DA3" w:rsidP="00C17B25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48A117DC" w14:textId="77777777" w:rsidR="00453DA3" w:rsidRPr="00C17B25" w:rsidRDefault="00453DA3" w:rsidP="00C17B2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hideMark/>
          </w:tcPr>
          <w:p w14:paraId="65DAC00B" w14:textId="1C8ACA25" w:rsidR="00453DA3" w:rsidRPr="00C17B25" w:rsidRDefault="00453DA3" w:rsidP="0034129D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EC294" w14:textId="7C29CC6D" w:rsidR="00453DA3" w:rsidRPr="00C17B25" w:rsidRDefault="009A2B65" w:rsidP="003A3291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2.4-2.5</w:t>
            </w:r>
          </w:p>
        </w:tc>
      </w:tr>
      <w:tr w:rsidR="00453DA3" w:rsidRPr="00C17B25" w14:paraId="3314F666" w14:textId="01CB8E32" w:rsidTr="003A3291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19725F59" w14:textId="519A243B" w:rsidR="00453DA3" w:rsidRPr="00C17B25" w:rsidRDefault="00453DA3" w:rsidP="0034129D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21675F03" w14:textId="32C6FA55" w:rsidR="00453DA3" w:rsidRPr="00C17B25" w:rsidRDefault="00453DA3" w:rsidP="00C17B25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541854F4" w14:textId="15BD7C21" w:rsidR="00453DA3" w:rsidRPr="00C17B25" w:rsidRDefault="00453DA3" w:rsidP="00C3635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hideMark/>
          </w:tcPr>
          <w:p w14:paraId="79E7221F" w14:textId="7C6865EE" w:rsidR="00453DA3" w:rsidRPr="00C17B25" w:rsidRDefault="00924945" w:rsidP="0034129D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AD340" w14:textId="73C98D86" w:rsidR="00453DA3" w:rsidRPr="00C17B25" w:rsidRDefault="00924945" w:rsidP="003A3291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2.6</w:t>
            </w:r>
          </w:p>
        </w:tc>
      </w:tr>
      <w:tr w:rsidR="00453DA3" w:rsidRPr="00C17B25" w14:paraId="4597DF60" w14:textId="15273C36" w:rsidTr="003A3291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7AC0B00F" w14:textId="77777777" w:rsidR="00453DA3" w:rsidRPr="00C17B25" w:rsidRDefault="00453DA3" w:rsidP="008C2C65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 xml:space="preserve">Randomization: </w:t>
            </w:r>
          </w:p>
          <w:p w14:paraId="101BA5EE" w14:textId="61DFB1A3" w:rsidR="00453DA3" w:rsidRPr="00C17B25" w:rsidRDefault="00453DA3" w:rsidP="008C2C65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Sequence generation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0FB94679" w14:textId="5DAE9421" w:rsidR="00453DA3" w:rsidRPr="00C17B25" w:rsidRDefault="00453DA3" w:rsidP="00C17B25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51D14D79" w14:textId="77777777" w:rsidR="00453DA3" w:rsidRPr="00C17B25" w:rsidRDefault="00453DA3" w:rsidP="00C17B2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6595F9AA" w14:textId="1A363B22" w:rsidR="00453DA3" w:rsidRPr="00C17B25" w:rsidRDefault="00453DA3" w:rsidP="00C17B25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D94B3" w14:textId="0479FD04" w:rsidR="00453DA3" w:rsidRPr="00C17B25" w:rsidRDefault="00BB1D5F" w:rsidP="003A3291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_</w:t>
            </w:r>
          </w:p>
        </w:tc>
      </w:tr>
      <w:tr w:rsidR="00453DA3" w:rsidRPr="00C17B25" w14:paraId="7FA7FC76" w14:textId="5E7E4987" w:rsidTr="003A3291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3F72AF47" w14:textId="64F2473B" w:rsidR="00453DA3" w:rsidRPr="00C17B25" w:rsidRDefault="00453DA3" w:rsidP="008C2C65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Allocation concealment mechanism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7E34949B" w14:textId="39CC1299" w:rsidR="00453DA3" w:rsidRPr="00C17B25" w:rsidRDefault="00453DA3" w:rsidP="00C17B25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4235E93B" w14:textId="77777777" w:rsidR="00453DA3" w:rsidRPr="00C17B25" w:rsidRDefault="00453DA3" w:rsidP="00C17B2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4BC27FA7" w14:textId="795DB002" w:rsidR="00453DA3" w:rsidRPr="00C17B25" w:rsidRDefault="00453DA3" w:rsidP="00C17B25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7AA38" w14:textId="56EC3507" w:rsidR="00453DA3" w:rsidRPr="00C17B25" w:rsidRDefault="00BB1D5F" w:rsidP="003A3291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_</w:t>
            </w:r>
          </w:p>
        </w:tc>
      </w:tr>
      <w:tr w:rsidR="00453DA3" w:rsidRPr="00C17B25" w14:paraId="7DC0482F" w14:textId="45A9E895" w:rsidTr="003A3291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45796639" w14:textId="3DA37F7F" w:rsidR="00453DA3" w:rsidRPr="00C17B25" w:rsidRDefault="00453DA3" w:rsidP="008C2C65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Implementation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64196525" w14:textId="167E6F3D" w:rsidR="00453DA3" w:rsidRPr="00C17B25" w:rsidRDefault="00453DA3" w:rsidP="00C17B25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3D4A1B27" w14:textId="77777777" w:rsidR="00453DA3" w:rsidRPr="00C17B25" w:rsidRDefault="00453DA3" w:rsidP="008C2C6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hideMark/>
          </w:tcPr>
          <w:p w14:paraId="2F0C164D" w14:textId="73861196" w:rsidR="00453DA3" w:rsidRPr="00C17B25" w:rsidRDefault="00453DA3" w:rsidP="008C2C65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C657C" w14:textId="3EBB3EAF" w:rsidR="00453DA3" w:rsidRPr="00C17B25" w:rsidRDefault="00BB1D5F" w:rsidP="003A3291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_</w:t>
            </w:r>
          </w:p>
        </w:tc>
      </w:tr>
      <w:tr w:rsidR="00453DA3" w:rsidRPr="00C17B25" w14:paraId="7BC4C960" w14:textId="67DE1937" w:rsidTr="003A3291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52367294" w14:textId="06F8D1B1" w:rsidR="00453DA3" w:rsidRPr="00C17B25" w:rsidRDefault="00453DA3" w:rsidP="00803C1C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Blinding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78DF2150" w14:textId="568E73DD" w:rsidR="00453DA3" w:rsidRPr="00C17B25" w:rsidRDefault="00453DA3" w:rsidP="00C17B25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230DE091" w14:textId="77777777" w:rsidR="00453DA3" w:rsidRPr="00C17B25" w:rsidRDefault="00453DA3" w:rsidP="00803C1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hideMark/>
          </w:tcPr>
          <w:p w14:paraId="79F65FC4" w14:textId="5C6139C4" w:rsidR="00453DA3" w:rsidRPr="00C17B25" w:rsidRDefault="00FF139A" w:rsidP="00803C1C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A44A5" w14:textId="2A881E23" w:rsidR="00453DA3" w:rsidRPr="00C17B25" w:rsidRDefault="00FF139A" w:rsidP="003A3291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2.</w:t>
            </w:r>
            <w:r w:rsidR="00C17B25">
              <w:rPr>
                <w:sz w:val="20"/>
                <w:szCs w:val="20"/>
                <w:lang w:val="en-US"/>
              </w:rPr>
              <w:t>4; 2.6</w:t>
            </w:r>
          </w:p>
        </w:tc>
      </w:tr>
      <w:tr w:rsidR="00453DA3" w:rsidRPr="00C17B25" w14:paraId="0B8A585E" w14:textId="43A85CD6" w:rsidTr="003A3291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724DD0FE" w14:textId="12911AB7" w:rsidR="00453DA3" w:rsidRPr="00C17B25" w:rsidRDefault="00453DA3" w:rsidP="00803C1C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Statistical method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6FE2BA73" w14:textId="63BAA6C9" w:rsidR="00453DA3" w:rsidRPr="00C17B25" w:rsidRDefault="00453DA3" w:rsidP="00803C1C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10 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6817CC1B" w14:textId="77777777" w:rsidR="00453DA3" w:rsidRPr="00C17B25" w:rsidRDefault="00453DA3" w:rsidP="00803C1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hideMark/>
          </w:tcPr>
          <w:p w14:paraId="7401FE6C" w14:textId="6C4FB5BC" w:rsidR="00453DA3" w:rsidRPr="00C17B25" w:rsidRDefault="00453DA3" w:rsidP="00803C1C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E50FD" w14:textId="6617319B" w:rsidR="00453DA3" w:rsidRPr="00C17B25" w:rsidRDefault="00C17B25" w:rsidP="003A329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</w:t>
            </w:r>
            <w:r w:rsidR="00122783">
              <w:rPr>
                <w:sz w:val="20"/>
                <w:szCs w:val="20"/>
                <w:lang w:val="en-US"/>
              </w:rPr>
              <w:t>7</w:t>
            </w:r>
          </w:p>
        </w:tc>
      </w:tr>
      <w:tr w:rsidR="00453DA3" w:rsidRPr="00C17B25" w14:paraId="0860693C" w14:textId="3375CC2F" w:rsidTr="0009111A">
        <w:tc>
          <w:tcPr>
            <w:tcW w:w="4413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6F2D93C3" w14:textId="0A9D51BA" w:rsidR="00453DA3" w:rsidRPr="00C17B25" w:rsidRDefault="00453DA3" w:rsidP="00803C1C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b/>
                <w:bCs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59A0C989" w14:textId="77777777" w:rsidR="00453DA3" w:rsidRPr="00C17B25" w:rsidRDefault="00453DA3" w:rsidP="00D657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4926EB7C" w14:textId="77777777" w:rsidR="00453DA3" w:rsidRPr="00C17B25" w:rsidRDefault="00453DA3" w:rsidP="00D6579F">
            <w:pPr>
              <w:rPr>
                <w:sz w:val="20"/>
                <w:szCs w:val="20"/>
                <w:lang w:val="en-US"/>
              </w:rPr>
            </w:pPr>
          </w:p>
        </w:tc>
      </w:tr>
      <w:tr w:rsidR="00453DA3" w:rsidRPr="00C17B25" w14:paraId="02DE037E" w14:textId="7524C7AA" w:rsidTr="003A3291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434AC388" w14:textId="342B85F7" w:rsidR="00453DA3" w:rsidRPr="00C17B25" w:rsidRDefault="00453DA3" w:rsidP="00803C1C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Outcomes and estimation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69CE49F8" w14:textId="16A7887B" w:rsidR="00453DA3" w:rsidRPr="00C17B25" w:rsidRDefault="00453DA3" w:rsidP="00803C1C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437E12E3" w14:textId="77777777" w:rsidR="00453DA3" w:rsidRPr="00C17B25" w:rsidRDefault="00453DA3" w:rsidP="00D657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6E2E5775" w14:textId="71BDBA78" w:rsidR="00453DA3" w:rsidRPr="00C17B25" w:rsidRDefault="00453DA3" w:rsidP="00D6579F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CB9E0" w14:textId="63593717" w:rsidR="00453DA3" w:rsidRPr="00C17B25" w:rsidRDefault="00C17B25" w:rsidP="003A329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-3.</w:t>
            </w:r>
            <w:r w:rsidR="00122783">
              <w:rPr>
                <w:sz w:val="20"/>
                <w:szCs w:val="20"/>
                <w:lang w:val="en-US"/>
              </w:rPr>
              <w:t>3</w:t>
            </w:r>
          </w:p>
        </w:tc>
      </w:tr>
      <w:tr w:rsidR="00453DA3" w:rsidRPr="00C17B25" w14:paraId="7580D39C" w14:textId="46437641" w:rsidTr="0009111A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6466E411" w14:textId="10C08705" w:rsidR="00453DA3" w:rsidRPr="00C17B25" w:rsidRDefault="00453DA3" w:rsidP="000C0027">
            <w:pPr>
              <w:rPr>
                <w:b/>
                <w:sz w:val="20"/>
                <w:szCs w:val="20"/>
                <w:lang w:val="en-US"/>
              </w:rPr>
            </w:pPr>
            <w:r w:rsidRPr="00C17B25">
              <w:rPr>
                <w:b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5A484DF2" w14:textId="77777777" w:rsidR="00453DA3" w:rsidRPr="00C17B25" w:rsidRDefault="00453DA3" w:rsidP="000C002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22E31ABA" w14:textId="77777777" w:rsidR="00453DA3" w:rsidRPr="00C17B25" w:rsidRDefault="00453DA3" w:rsidP="000C002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7D8514ED" w14:textId="77777777" w:rsidR="00453DA3" w:rsidRPr="00C17B25" w:rsidRDefault="00453DA3" w:rsidP="000C00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251C7814" w14:textId="77777777" w:rsidR="00453DA3" w:rsidRPr="00C17B25" w:rsidRDefault="00453DA3" w:rsidP="000C002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53DA3" w:rsidRPr="00C17B25" w14:paraId="69EC679C" w14:textId="50375049" w:rsidTr="003A3291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60E2F03F" w14:textId="6A1E3B5E" w:rsidR="00453DA3" w:rsidRPr="00C17B25" w:rsidRDefault="00453DA3" w:rsidP="000C0027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7D2782F7" w14:textId="1F7856C7" w:rsidR="00453DA3" w:rsidRPr="00C17B25" w:rsidRDefault="00453DA3" w:rsidP="000C0027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6FD83504" w14:textId="77777777" w:rsidR="00453DA3" w:rsidRPr="00C17B25" w:rsidRDefault="00453DA3" w:rsidP="000C002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5476BAE3" w14:textId="6B481D62" w:rsidR="00453DA3" w:rsidRPr="00C17B25" w:rsidRDefault="00453DA3" w:rsidP="000C0027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FE31F" w14:textId="151336CA" w:rsidR="00453DA3" w:rsidRPr="00C17B25" w:rsidRDefault="00122783" w:rsidP="003A329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 w:rsidR="00453DA3" w:rsidRPr="00C17B25" w14:paraId="7BF19DAB" w14:textId="7D891DF6" w:rsidTr="0009111A">
        <w:tc>
          <w:tcPr>
            <w:tcW w:w="4413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57E2222C" w14:textId="04BF1FD0" w:rsidR="00453DA3" w:rsidRPr="00C17B25" w:rsidRDefault="00453DA3" w:rsidP="000C0027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b/>
                <w:bCs/>
                <w:sz w:val="20"/>
                <w:szCs w:val="20"/>
                <w:lang w:val="en-US"/>
              </w:rPr>
              <w:t>Other information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27301DBD" w14:textId="77777777" w:rsidR="00453DA3" w:rsidRPr="00C17B25" w:rsidRDefault="00453DA3" w:rsidP="00D657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104F5065" w14:textId="77777777" w:rsidR="00453DA3" w:rsidRPr="00C17B25" w:rsidRDefault="00453DA3" w:rsidP="00D6579F">
            <w:pPr>
              <w:rPr>
                <w:sz w:val="20"/>
                <w:szCs w:val="20"/>
                <w:lang w:val="en-US"/>
              </w:rPr>
            </w:pPr>
          </w:p>
        </w:tc>
      </w:tr>
      <w:tr w:rsidR="00453DA3" w:rsidRPr="00C17B25" w14:paraId="70B2B91E" w14:textId="4DCBE711" w:rsidTr="003A3291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08A40526" w14:textId="72106B0B" w:rsidR="00453DA3" w:rsidRPr="00C17B25" w:rsidRDefault="00453DA3" w:rsidP="000C0027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44E754BA" w14:textId="7AE77C81" w:rsidR="00453DA3" w:rsidRPr="00C17B25" w:rsidRDefault="00453DA3" w:rsidP="000C0027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79AA4A25" w14:textId="77777777" w:rsidR="00453DA3" w:rsidRPr="00C17B25" w:rsidRDefault="00453DA3" w:rsidP="000C00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24EE9ABB" w14:textId="1DA05647" w:rsidR="00453DA3" w:rsidRPr="00C17B25" w:rsidRDefault="00453DA3" w:rsidP="00D6579F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C4FBE" w14:textId="58B77ECA" w:rsidR="00453DA3" w:rsidRPr="00C17B25" w:rsidRDefault="00C421A7" w:rsidP="003A329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nding</w:t>
            </w:r>
            <w:r w:rsidR="003A3291">
              <w:rPr>
                <w:sz w:val="20"/>
                <w:szCs w:val="20"/>
                <w:lang w:val="en-US"/>
              </w:rPr>
              <w:t>; Acknowledgments</w:t>
            </w:r>
          </w:p>
        </w:tc>
      </w:tr>
      <w:tr w:rsidR="00453DA3" w:rsidRPr="00C17B25" w14:paraId="14E4A728" w14:textId="303BFA53" w:rsidTr="003A3291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2758DA04" w14:textId="2B4B7357" w:rsidR="00453DA3" w:rsidRPr="00C17B25" w:rsidRDefault="00453DA3" w:rsidP="000C0027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Protocol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16B09CD4" w14:textId="49675414" w:rsidR="00453DA3" w:rsidRPr="00C17B25" w:rsidRDefault="00453DA3" w:rsidP="000C0027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107D2E89" w14:textId="77777777" w:rsidR="00453DA3" w:rsidRPr="00C17B25" w:rsidRDefault="00453DA3" w:rsidP="000C00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2D6EF61E" w14:textId="6CD8064A" w:rsidR="00453DA3" w:rsidRPr="00C17B25" w:rsidRDefault="00122783" w:rsidP="000C00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F14E0" w14:textId="01C409C5" w:rsidR="00453DA3" w:rsidRPr="00C17B25" w:rsidRDefault="003A3291" w:rsidP="003A3291">
            <w:pPr>
              <w:jc w:val="center"/>
              <w:rPr>
                <w:sz w:val="20"/>
                <w:szCs w:val="20"/>
                <w:lang w:val="en-US"/>
              </w:rPr>
            </w:pPr>
            <w:r w:rsidRPr="00C17B25">
              <w:rPr>
                <w:sz w:val="20"/>
                <w:szCs w:val="20"/>
                <w:lang w:val="en-US"/>
              </w:rPr>
              <w:t>_</w:t>
            </w:r>
          </w:p>
        </w:tc>
      </w:tr>
      <w:tr w:rsidR="00453DA3" w:rsidRPr="00C17B25" w14:paraId="059436DF" w14:textId="5FD09D3B" w:rsidTr="0009111A">
        <w:tc>
          <w:tcPr>
            <w:tcW w:w="2790" w:type="dxa"/>
            <w:tcBorders>
              <w:top w:val="single" w:sz="4" w:space="0" w:color="auto"/>
              <w:bottom w:val="single" w:sz="6" w:space="0" w:color="555555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7F565961" w14:textId="2B1AAD8C" w:rsidR="00453DA3" w:rsidRPr="00C17B25" w:rsidRDefault="00453DA3" w:rsidP="000C0027">
            <w:pPr>
              <w:rPr>
                <w:sz w:val="20"/>
                <w:szCs w:val="20"/>
                <w:lang w:val="en-US"/>
              </w:rPr>
            </w:pPr>
            <w:r w:rsidRPr="00C17B25">
              <w:rPr>
                <w:b/>
                <w:bCs/>
                <w:sz w:val="20"/>
                <w:szCs w:val="20"/>
                <w:lang w:val="en-US"/>
              </w:rPr>
              <w:t>Adherence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6" w:space="0" w:color="555555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2A09DCD7" w14:textId="77777777" w:rsidR="00453DA3" w:rsidRPr="00C17B25" w:rsidRDefault="00453DA3" w:rsidP="000C002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6" w:space="0" w:color="555555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148E4923" w14:textId="77777777" w:rsidR="00453DA3" w:rsidRPr="00C17B25" w:rsidRDefault="00453DA3" w:rsidP="00D6579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6" w:space="0" w:color="555555"/>
            </w:tcBorders>
            <w:shd w:val="clear" w:color="auto" w:fill="auto"/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43072E9E" w14:textId="39809FD6" w:rsidR="00453DA3" w:rsidRPr="00C17B25" w:rsidRDefault="00453DA3" w:rsidP="00D6579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17B25">
              <w:rPr>
                <w:b/>
                <w:sz w:val="20"/>
                <w:szCs w:val="20"/>
                <w:lang w:val="en-US"/>
              </w:rPr>
              <w:t>11/11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6" w:space="0" w:color="555555"/>
            </w:tcBorders>
          </w:tcPr>
          <w:p w14:paraId="612CC1B0" w14:textId="77777777" w:rsidR="00453DA3" w:rsidRPr="00C17B25" w:rsidRDefault="00453DA3" w:rsidP="00D6579F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</w:tbl>
    <w:p w14:paraId="363F7B2B" w14:textId="3F538583" w:rsidR="00CC473F" w:rsidRPr="00C17B25" w:rsidRDefault="00CC473F"/>
    <w:p w14:paraId="3D51A459" w14:textId="1E66D2F7" w:rsidR="001144AF" w:rsidRPr="00C17B25" w:rsidRDefault="001144AF" w:rsidP="001144AF">
      <w:pPr>
        <w:rPr>
          <w:sz w:val="20"/>
          <w:szCs w:val="20"/>
          <w:lang w:val="en-US"/>
        </w:rPr>
      </w:pPr>
      <w:r w:rsidRPr="00C17B25">
        <w:rPr>
          <w:sz w:val="20"/>
          <w:szCs w:val="20"/>
          <w:lang w:val="en-US"/>
        </w:rPr>
        <w:t>NA: not applicable</w:t>
      </w:r>
    </w:p>
    <w:p w14:paraId="0235BC06" w14:textId="48718820" w:rsidR="001144AF" w:rsidRPr="00C17B25" w:rsidRDefault="001144AF"/>
    <w:p w14:paraId="4680182E" w14:textId="68A8F2AC" w:rsidR="00345241" w:rsidRDefault="00345241" w:rsidP="00C421A7"/>
    <w:sectPr w:rsidR="00345241" w:rsidSect="007C07F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7BC"/>
    <w:rsid w:val="00007A10"/>
    <w:rsid w:val="00084D4C"/>
    <w:rsid w:val="00090F22"/>
    <w:rsid w:val="000C0027"/>
    <w:rsid w:val="001144AF"/>
    <w:rsid w:val="00122783"/>
    <w:rsid w:val="00166482"/>
    <w:rsid w:val="00170B1F"/>
    <w:rsid w:val="002407BC"/>
    <w:rsid w:val="002A008C"/>
    <w:rsid w:val="003031BB"/>
    <w:rsid w:val="0034129D"/>
    <w:rsid w:val="00345241"/>
    <w:rsid w:val="003A3291"/>
    <w:rsid w:val="00453DA3"/>
    <w:rsid w:val="004B10E9"/>
    <w:rsid w:val="005B00A9"/>
    <w:rsid w:val="00644AD9"/>
    <w:rsid w:val="00752134"/>
    <w:rsid w:val="007C07F3"/>
    <w:rsid w:val="00803C1C"/>
    <w:rsid w:val="00841581"/>
    <w:rsid w:val="00841EC7"/>
    <w:rsid w:val="008C2C65"/>
    <w:rsid w:val="00924945"/>
    <w:rsid w:val="0097529F"/>
    <w:rsid w:val="00995BD6"/>
    <w:rsid w:val="009A2B65"/>
    <w:rsid w:val="009A7AA2"/>
    <w:rsid w:val="009F58D9"/>
    <w:rsid w:val="00A129A1"/>
    <w:rsid w:val="00A30C79"/>
    <w:rsid w:val="00A40D17"/>
    <w:rsid w:val="00AC1313"/>
    <w:rsid w:val="00AE6E1F"/>
    <w:rsid w:val="00B00597"/>
    <w:rsid w:val="00B32EE0"/>
    <w:rsid w:val="00BB1D5F"/>
    <w:rsid w:val="00BF537E"/>
    <w:rsid w:val="00C17B25"/>
    <w:rsid w:val="00C3635A"/>
    <w:rsid w:val="00C421A7"/>
    <w:rsid w:val="00CC473F"/>
    <w:rsid w:val="00CF4685"/>
    <w:rsid w:val="00D6579F"/>
    <w:rsid w:val="00E10ACE"/>
    <w:rsid w:val="00EB61F8"/>
    <w:rsid w:val="00F923B7"/>
    <w:rsid w:val="00F930A9"/>
    <w:rsid w:val="00FD0837"/>
    <w:rsid w:val="00FF1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374D95"/>
  <w15:chartTrackingRefBased/>
  <w15:docId w15:val="{3259ACB8-B874-E744-8818-D282B8FC5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B00A9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rsid w:val="002407B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407BC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2407BC"/>
    <w:rPr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407BC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407BC"/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styleId="Enfasigrassetto">
    <w:name w:val="Strong"/>
    <w:basedOn w:val="Carpredefinitoparagrafo"/>
    <w:uiPriority w:val="22"/>
    <w:qFormat/>
    <w:rsid w:val="00CC473F"/>
    <w:rPr>
      <w:b/>
      <w:bCs/>
    </w:rPr>
  </w:style>
  <w:style w:type="character" w:customStyle="1" w:styleId="apple-converted-space">
    <w:name w:val="apple-converted-space"/>
    <w:basedOn w:val="Carpredefinitoparagrafo"/>
    <w:rsid w:val="00CC473F"/>
  </w:style>
  <w:style w:type="paragraph" w:customStyle="1" w:styleId="Standard1">
    <w:name w:val="Standard1"/>
    <w:link w:val="Standard1Zchn"/>
    <w:rsid w:val="00C421A7"/>
    <w:pPr>
      <w:suppressAutoHyphens/>
      <w:autoSpaceDN w:val="0"/>
      <w:spacing w:after="160" w:line="256" w:lineRule="auto"/>
      <w:textAlignment w:val="baseline"/>
    </w:pPr>
    <w:rPr>
      <w:rFonts w:ascii="Calibri" w:eastAsia="SimSun" w:hAnsi="Calibri" w:cs="Tahoma"/>
      <w:kern w:val="3"/>
      <w:sz w:val="22"/>
      <w:szCs w:val="22"/>
      <w:lang w:val="en-US"/>
    </w:rPr>
  </w:style>
  <w:style w:type="character" w:customStyle="1" w:styleId="Standard1Zchn">
    <w:name w:val="Standard1 Zchn"/>
    <w:basedOn w:val="Carpredefinitoparagrafo"/>
    <w:link w:val="Standard1"/>
    <w:rsid w:val="00C421A7"/>
    <w:rPr>
      <w:rFonts w:ascii="Calibri" w:eastAsia="SimSun" w:hAnsi="Calibri" w:cs="Tahoma"/>
      <w:kern w:val="3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16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022526">
          <w:blockQuote w:val="1"/>
          <w:marLeft w:val="0"/>
          <w:marRight w:val="0"/>
          <w:marTop w:val="240"/>
          <w:marBottom w:val="240"/>
          <w:divBdr>
            <w:top w:val="none" w:sz="0" w:space="0" w:color="auto"/>
            <w:left w:val="single" w:sz="12" w:space="12" w:color="DDDDDD"/>
            <w:bottom w:val="none" w:sz="0" w:space="0" w:color="auto"/>
            <w:right w:val="none" w:sz="0" w:space="0" w:color="auto"/>
          </w:divBdr>
          <w:divsChild>
            <w:div w:id="130056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18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24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946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713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024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67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829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35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70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939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16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465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4622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10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044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10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80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90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156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744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765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03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957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09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68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0207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57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50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93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986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026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74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909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395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772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94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3710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668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34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08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6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40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382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3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238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221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819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54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773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46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28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6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650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269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244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777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3124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2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804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910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55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08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961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9814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49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37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31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782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930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28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26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5246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73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82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624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529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856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49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6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4978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245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068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069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74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495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63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9060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1830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14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023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725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47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3760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87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1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102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513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220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451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39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921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888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916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5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688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13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347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2382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667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16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890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85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46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269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87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683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57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236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36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437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88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15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646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635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710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617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52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986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305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723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879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072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837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231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458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87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6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70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64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663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393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053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620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047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9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675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65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96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11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36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698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346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974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60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27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10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26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18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23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40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123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56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787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564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116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622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677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19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355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05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324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851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685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871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36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85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817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418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43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05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0841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222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07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84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367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562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347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629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90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38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76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90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33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248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1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55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00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032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51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700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60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472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010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07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146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39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426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481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405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5309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363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64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304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447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797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53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57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364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676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416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43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06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59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288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516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20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189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98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560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448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575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19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036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964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31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80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601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84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985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02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037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93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94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13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44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626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72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544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13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597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971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790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689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109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321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26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runello</dc:creator>
  <cp:keywords/>
  <dc:description/>
  <cp:lastModifiedBy>Brunello Giulia</cp:lastModifiedBy>
  <cp:revision>20</cp:revision>
  <dcterms:created xsi:type="dcterms:W3CDTF">2020-02-06T23:06:00Z</dcterms:created>
  <dcterms:modified xsi:type="dcterms:W3CDTF">2023-11-27T19:37:00Z</dcterms:modified>
</cp:coreProperties>
</file>